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106602C1" w14:textId="01112FD4" w:rsidR="00924D87" w:rsidRPr="00B6679A" w:rsidRDefault="00924D87" w:rsidP="00B92ADA">
      <w:pPr>
        <w:pStyle w:val="Heading2"/>
        <w:rPr>
          <w:lang w:val="en-US"/>
        </w:rPr>
      </w:pPr>
      <w:bookmarkStart w:id="3" w:name="_Toc131580878"/>
      <w:bookmarkEnd w:id="2"/>
      <w:r>
        <w:rPr>
          <w:lang w:val="en-US"/>
        </w:rPr>
        <w:t>S6</w:t>
      </w:r>
      <w:r w:rsidR="0054606D">
        <w:rPr>
          <w:lang w:val="en-US"/>
        </w:rPr>
        <w:t xml:space="preserve"> Table.</w:t>
      </w:r>
      <w:r>
        <w:rPr>
          <w:lang w:val="en-US"/>
        </w:rPr>
        <w:t xml:space="preserve"> </w:t>
      </w:r>
      <w:r w:rsidRPr="00CD752D">
        <w:t xml:space="preserve">Characteristics associated with </w:t>
      </w:r>
      <w:r>
        <w:t>death of people with TB referred from</w:t>
      </w:r>
      <w:r w:rsidRPr="00CD752D">
        <w:t xml:space="preserve"> hospital to local </w:t>
      </w:r>
      <w:r>
        <w:t xml:space="preserve">clinic for </w:t>
      </w:r>
      <w:r w:rsidRPr="00CD752D">
        <w:t>treatment initiation in rural South Africa</w:t>
      </w:r>
      <w:bookmarkEnd w:id="3"/>
      <w:r w:rsidRPr="00EC0C60">
        <w:t xml:space="preserve">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639"/>
        <w:gridCol w:w="843"/>
        <w:gridCol w:w="591"/>
        <w:gridCol w:w="1085"/>
        <w:gridCol w:w="864"/>
        <w:gridCol w:w="645"/>
        <w:gridCol w:w="1085"/>
        <w:gridCol w:w="864"/>
      </w:tblGrid>
      <w:tr w:rsidR="00924D87" w:rsidRPr="00C73705" w14:paraId="297DFADF" w14:textId="77777777" w:rsidTr="000F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6235" w14:textId="77777777" w:rsidR="00924D87" w:rsidRPr="00C73705" w:rsidRDefault="00924D87" w:rsidP="000F403B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58A7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F0DC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E82179">
              <w:rPr>
                <w:rFonts w:eastAsia="Helvetica" w:cstheme="minorHAnsi"/>
                <w:color w:val="000000"/>
                <w:sz w:val="22"/>
                <w:szCs w:val="22"/>
              </w:rPr>
              <w:t>Multivaria</w:t>
            </w:r>
            <w:r>
              <w:rPr>
                <w:rFonts w:eastAsia="Helvetica" w:cstheme="minorHAnsi"/>
                <w:color w:val="000000"/>
                <w:sz w:val="22"/>
                <w:szCs w:val="22"/>
              </w:rPr>
              <w:t>ble</w:t>
            </w:r>
          </w:p>
        </w:tc>
      </w:tr>
      <w:tr w:rsidR="00924D87" w:rsidRPr="00C73705" w14:paraId="37AE90AC" w14:textId="77777777" w:rsidTr="000F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F368" w14:textId="77777777" w:rsidR="00924D87" w:rsidRPr="00C73705" w:rsidRDefault="00924D87" w:rsidP="000F403B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D809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n/</w:t>
            </w: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C9C0" w14:textId="24F6AFD5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DC6ECE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CDF3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BF38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75F3" w14:textId="5D5151C6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eastAsia="Helvetica" w:cstheme="minorHAnsi"/>
                <w:color w:val="000000"/>
                <w:sz w:val="22"/>
                <w:szCs w:val="22"/>
              </w:rPr>
              <w:t>a</w:t>
            </w: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DC6ECE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C45F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2E5D" w14:textId="77777777" w:rsidR="00924D87" w:rsidRPr="00C73705" w:rsidRDefault="00924D87" w:rsidP="000F403B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924D87" w:rsidRPr="00C73705" w14:paraId="77FC4EDA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E16A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046B9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F34C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6CD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7D0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3637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919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158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259CE58E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0299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275B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4/1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721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5FE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02D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023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B0B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D63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647B2820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4FCE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30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555C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36/4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434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08A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1, 1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02C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2A3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5F7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7, 1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CEF0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924D87" w:rsidRPr="00C73705" w14:paraId="75D1902E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3721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Over 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2CF3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26/2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763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811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4, 2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D47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271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FCC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5, 3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C44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924D87" w:rsidRPr="00C73705" w14:paraId="74E6246D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391D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CBF8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BE45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096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14A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23A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088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09EB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5BFB33B8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06827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8721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28/3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CBE1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FA0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4, 1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F82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8B3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ACC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2, 1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B021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924D87" w:rsidRPr="00C73705" w14:paraId="5406B7DD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091D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66D4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610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500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2451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D15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906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C5A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03F5F391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8077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50D4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5/1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318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3F5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EB8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48EF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DE1D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BB5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47EBF80B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DB7ED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D5C60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58/5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E17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D4D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7, 2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054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1D99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788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7, 3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DCAD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13</w:t>
            </w:r>
          </w:p>
        </w:tc>
      </w:tr>
      <w:tr w:rsidR="00924D87" w:rsidRPr="00C73705" w14:paraId="5E84CBFD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79896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57D1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3/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E4C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F84C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7, 3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C81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4B3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3DB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4, 3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6D3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924D87" w:rsidRPr="00C73705" w14:paraId="66C70762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84ED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On 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22DA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EF47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DF3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B32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950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917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4BDE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31A52B6C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33628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18A8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6/1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296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eastAsia="Helvetica" w:cstheme="minorHAns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E52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EE9E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E36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ECF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887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4FED4573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95F1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811D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42/3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714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8AE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2, 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093E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433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3CB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55C9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05FF3467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E22A5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3F3E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8/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98B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D1F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0, 1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D12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9E33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F659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2D5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612136E2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9FAD5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885B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36/4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6F4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D56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8, 1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2A03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6F1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EBD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6, 1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887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924D87" w:rsidRPr="00C73705" w14:paraId="0DD67A1D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6227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195B2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6/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A604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425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6, 1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A909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A1AD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95F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6, 1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6B3A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924D87" w:rsidRPr="00C73705" w14:paraId="0C6F796A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74B6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5639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8/1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E92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336F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5, 1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096D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7B2B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CC9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8, 2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292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924D87" w:rsidRPr="00C73705" w14:paraId="5EB5C0DD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18C7C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proofErr w:type="spellStart"/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Nightswea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C734A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9/1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FE8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169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1, 1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FDD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EA6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5DF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7, 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DDA8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924D87" w:rsidRPr="00C73705" w14:paraId="1ACB3727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CB3A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Category of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5745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383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97C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71C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DFF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422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AA5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56760E38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9675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Retreatment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BBE5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6/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5C5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0EB1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7, 1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ED7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1364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C8DF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2, 1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622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924D87" w:rsidRPr="00C73705" w14:paraId="5391F1FE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6B30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Basis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8D90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553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C6C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6385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A4C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E04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9F5A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2F3859BE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D6D73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Microbi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C95E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22/2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1FC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CD0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5, 1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B1C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CFEB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7662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4, 1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6C2B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924D87" w:rsidRPr="00C73705" w14:paraId="72EEC614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AC83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Site of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1D2F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279D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A977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26E0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DCE0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664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70A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0C720E7C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1E094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Extra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817C97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11/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52C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525F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5, 1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E126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D08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E16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41, 1.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02181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924D87" w:rsidRPr="00C73705" w14:paraId="26B30A3C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5C81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Length of admission</w:t>
            </w:r>
            <w:r>
              <w:rPr>
                <w:rFonts w:eastAsia="Helvetica" w:cstheme="minorHAnsi"/>
                <w:b/>
                <w:color w:val="000000"/>
                <w:sz w:val="22"/>
                <w:szCs w:val="22"/>
              </w:rPr>
              <w:t xml:space="preserve">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C36FD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5/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870A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74EB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8, 1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AD2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D09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DF2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8, 1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60B79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924D87" w:rsidRPr="00C73705" w14:paraId="1AB7AA39" w14:textId="77777777" w:rsidTr="000F403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C5B37" w14:textId="77777777" w:rsidR="00924D87" w:rsidRPr="00C73705" w:rsidRDefault="00924D87" w:rsidP="000F403B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b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4286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753F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4C175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A1F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28F8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7A53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9FE4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4D87" w:rsidRPr="00C73705" w14:paraId="78CB0FB7" w14:textId="77777777" w:rsidTr="000F403B">
        <w:trPr>
          <w:cantSplit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0F9F" w14:textId="77777777" w:rsidR="00924D87" w:rsidRPr="00C73705" w:rsidRDefault="00924D87" w:rsidP="000F403B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Waterb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60D9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cstheme="minorHAnsi"/>
                <w:color w:val="000000"/>
                <w:sz w:val="22"/>
                <w:szCs w:val="22"/>
              </w:rPr>
              <w:t>47/4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4D666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FC8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71, 1.8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0C33E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F0E52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2FB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54, 1.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383C" w14:textId="77777777" w:rsidR="00924D87" w:rsidRPr="00C73705" w:rsidRDefault="00924D87" w:rsidP="000F403B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C73705">
              <w:rPr>
                <w:rFonts w:eastAsia="Helvetica" w:cstheme="minorHAnsi"/>
                <w:color w:val="000000"/>
                <w:sz w:val="22"/>
                <w:szCs w:val="22"/>
              </w:rPr>
              <w:t>0.8</w:t>
            </w:r>
          </w:p>
        </w:tc>
      </w:tr>
    </w:tbl>
    <w:p w14:paraId="049A6495" w14:textId="77777777" w:rsidR="00924D87" w:rsidRDefault="00924D87" w:rsidP="00924D87">
      <w:r>
        <w:t>This analysis considers deaths as all people who died during the study duration irrespective of time awaiting linkage to care or linkage to care status. People who died (n = 76) includes 43 and 33 people who died before and after linking to care, respectively.</w:t>
      </w:r>
    </w:p>
    <w:p w14:paraId="40FF7806" w14:textId="7CC3428D" w:rsidR="00DC3063" w:rsidRDefault="00DC3063" w:rsidP="00DC3063">
      <w:pPr>
        <w:spacing w:after="100" w:line="240" w:lineRule="auto"/>
        <w:ind w:right="100"/>
        <w:rPr>
          <w:rFonts w:eastAsia="Helvetica" w:cstheme="minorHAnsi"/>
          <w:color w:val="000000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a</w:t>
      </w:r>
      <w:r w:rsidRPr="00C73705">
        <w:rPr>
          <w:rFonts w:eastAsia="Helvetica" w:cstheme="minorHAnsi"/>
          <w:color w:val="000000"/>
          <w:sz w:val="22"/>
          <w:szCs w:val="22"/>
        </w:rPr>
        <w:t>O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Odds Ratio</w:t>
      </w:r>
    </w:p>
    <w:p w14:paraId="34D7342B" w14:textId="3D318C2C" w:rsidR="00564A00" w:rsidRPr="00B01A9A" w:rsidRDefault="00DC3063" w:rsidP="00B01A9A">
      <w:pPr>
        <w:spacing w:after="100" w:line="240" w:lineRule="auto"/>
        <w:ind w:right="100"/>
        <w:rPr>
          <w:rFonts w:cstheme="minorHAnsi"/>
          <w:sz w:val="22"/>
          <w:szCs w:val="22"/>
        </w:rPr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b</w:t>
      </w:r>
      <w:r>
        <w:rPr>
          <w:rFonts w:eastAsia="Helvetica" w:cstheme="minorHAnsi"/>
          <w:color w:val="000000"/>
          <w:sz w:val="22"/>
          <w:szCs w:val="22"/>
        </w:rPr>
        <w:t>aO</w:t>
      </w:r>
      <w:r w:rsidRPr="00C73705">
        <w:rPr>
          <w:rFonts w:eastAsia="Helvetica" w:cstheme="minorHAnsi"/>
          <w:color w:val="000000"/>
          <w:sz w:val="22"/>
          <w:szCs w:val="22"/>
        </w:rPr>
        <w:t>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</w:t>
      </w:r>
      <w:r>
        <w:rPr>
          <w:rFonts w:eastAsia="Helvetica" w:cstheme="minorHAnsi"/>
          <w:color w:val="000000"/>
          <w:sz w:val="22"/>
          <w:szCs w:val="22"/>
        </w:rPr>
        <w:t xml:space="preserve">adjusted </w:t>
      </w:r>
      <w:r w:rsidRPr="00C73705">
        <w:rPr>
          <w:rFonts w:eastAsia="Helvetica" w:cstheme="minorHAnsi"/>
          <w:color w:val="000000"/>
          <w:sz w:val="22"/>
          <w:szCs w:val="22"/>
        </w:rPr>
        <w:t>Odds Ratio</w:t>
      </w:r>
    </w:p>
    <w:sectPr w:rsidR="00564A00" w:rsidRPr="00B01A9A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5832B" w14:textId="77777777" w:rsidR="00871D05" w:rsidRDefault="00871D05" w:rsidP="00BD602A">
      <w:r>
        <w:separator/>
      </w:r>
    </w:p>
  </w:endnote>
  <w:endnote w:type="continuationSeparator" w:id="0">
    <w:p w14:paraId="16FC1F41" w14:textId="77777777" w:rsidR="00871D05" w:rsidRDefault="00871D05" w:rsidP="00BD602A">
      <w:r>
        <w:continuationSeparator/>
      </w:r>
    </w:p>
  </w:endnote>
  <w:endnote w:type="continuationNotice" w:id="1">
    <w:p w14:paraId="18AEF2B1" w14:textId="77777777" w:rsidR="00871D05" w:rsidRDefault="00871D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920FF" w14:textId="77777777" w:rsidR="00871D05" w:rsidRDefault="00871D05" w:rsidP="00BD602A">
      <w:r>
        <w:separator/>
      </w:r>
    </w:p>
  </w:footnote>
  <w:footnote w:type="continuationSeparator" w:id="0">
    <w:p w14:paraId="068593C5" w14:textId="77777777" w:rsidR="00871D05" w:rsidRDefault="00871D05" w:rsidP="00BD602A">
      <w:r>
        <w:continuationSeparator/>
      </w:r>
    </w:p>
  </w:footnote>
  <w:footnote w:type="continuationNotice" w:id="1">
    <w:p w14:paraId="2573CC7E" w14:textId="77777777" w:rsidR="00871D05" w:rsidRDefault="00871D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1D05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1A9A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